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D1B" w:rsidRPr="00E61899" w:rsidRDefault="00A26D1B" w:rsidP="00A26D1B">
      <w:pPr>
        <w:rPr>
          <w:rFonts w:eastAsia="DengXian" w:cs="Arial"/>
        </w:rPr>
      </w:pPr>
      <w:r>
        <w:rPr>
          <w:rFonts w:eastAsia="DengXian" w:cs="Times New Roman"/>
        </w:rPr>
        <w:t xml:space="preserve">Supplementary Figure </w:t>
      </w:r>
      <w:r w:rsidR="00E2431F">
        <w:rPr>
          <w:rFonts w:eastAsia="DengXian" w:cs="Times New Roman"/>
        </w:rPr>
        <w:t>13</w:t>
      </w:r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4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82020E" w:rsidRDefault="000167FD">
      <w:bookmarkStart w:id="0" w:name="_GoBack"/>
      <w:r>
        <w:rPr>
          <w:rFonts w:eastAsia="DengXian" w:cs="Arial"/>
          <w:noProof/>
        </w:rPr>
        <w:drawing>
          <wp:inline distT="0" distB="0" distL="0" distR="0" wp14:anchorId="4C967E5E" wp14:editId="447ABDA1">
            <wp:extent cx="5142303" cy="7155809"/>
            <wp:effectExtent l="0" t="0" r="0" b="0"/>
            <wp:docPr id="8" name="Picture 8" descr="C:\Users\Mandy\AppData\Local\Microsoft\Windows\INetCache\Content.Word\LG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ndy\AppData\Local\Microsoft\Windows\INetCache\Content.Word\LG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37"/>
                    <a:stretch/>
                  </pic:blipFill>
                  <pic:spPr bwMode="auto">
                    <a:xfrm>
                      <a:off x="0" y="0"/>
                      <a:ext cx="5146674" cy="7161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D1B"/>
    <w:rsid w:val="000167FD"/>
    <w:rsid w:val="0082020E"/>
    <w:rsid w:val="00A26D1B"/>
    <w:rsid w:val="00D30E92"/>
    <w:rsid w:val="00E2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4ABE0-2DC7-43C4-B8D6-F987907D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D1B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42:00Z</dcterms:created>
  <dcterms:modified xsi:type="dcterms:W3CDTF">2018-03-07T14:42:00Z</dcterms:modified>
</cp:coreProperties>
</file>